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/>
          <w:sz w:val="24"/>
          <w:szCs w:val="24"/>
        </w:rPr>
        <w:t xml:space="preserve"> Table: </w:t>
      </w:r>
      <w:r>
        <w:rPr>
          <w:rFonts w:ascii="Times New Roman" w:hAnsi="Times New Roman"/>
          <w:sz w:val="24"/>
          <w:szCs w:val="24"/>
        </w:rPr>
        <w:t>Baseline Characteristic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hint="eastAsia" w:ascii="Times New Roman" w:hAnsi="Times New Roman"/>
          <w:sz w:val="24"/>
          <w:szCs w:val="24"/>
        </w:rPr>
        <w:t>Term Infants with Different Concentrations of Total Serum Bilirubin.</w:t>
      </w:r>
    </w:p>
    <w:tbl>
      <w:tblPr>
        <w:tblStyle w:val="2"/>
        <w:tblW w:w="1417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1"/>
        <w:gridCol w:w="1528"/>
        <w:gridCol w:w="2129"/>
        <w:gridCol w:w="2387"/>
        <w:gridCol w:w="2293"/>
        <w:gridCol w:w="2191"/>
        <w:gridCol w:w="109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Total Serum Bilirubin</w:t>
            </w:r>
          </w:p>
        </w:tc>
        <w:tc>
          <w:tcPr>
            <w:tcW w:w="15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3mg/dl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6452)</w:t>
            </w:r>
          </w:p>
        </w:tc>
        <w:tc>
          <w:tcPr>
            <w:tcW w:w="21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mg/d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10 510)</w:t>
            </w:r>
          </w:p>
        </w:tc>
        <w:tc>
          <w:tcPr>
            <w:tcW w:w="23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9mg/d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9248)</w:t>
            </w:r>
          </w:p>
        </w:tc>
        <w:tc>
          <w:tcPr>
            <w:tcW w:w="22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9mg/dl, </w:t>
            </w: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3315)</w:t>
            </w:r>
          </w:p>
        </w:tc>
        <w:tc>
          <w:tcPr>
            <w:tcW w:w="2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1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mg/dl</w:t>
            </w:r>
          </w:p>
          <w:p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/>
                <w:sz w:val="24"/>
                <w:szCs w:val="24"/>
              </w:rPr>
              <w:t>2294)</w:t>
            </w:r>
          </w:p>
        </w:tc>
        <w:tc>
          <w:tcPr>
            <w:tcW w:w="10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; N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91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075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8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923 </w:t>
            </w:r>
            <w:r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814 </w:t>
            </w:r>
            <w:r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36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Race</w:t>
            </w:r>
            <w:r>
              <w:rPr>
                <w:rFonts w:ascii="Times New Roman" w:hAnsi="Times New Roman"/>
                <w:sz w:val="24"/>
                <w:szCs w:val="24"/>
              </w:rPr>
              <w:t>; N (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38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34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497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617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8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24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87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4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83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6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39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7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562 </w:t>
            </w:r>
            <w:r>
              <w:rPr>
                <w:rFonts w:ascii="Times New Roman" w:hAnsi="Times New Roman"/>
                <w:sz w:val="24"/>
                <w:szCs w:val="24"/>
              </w:rPr>
              <w:t>(4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9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9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3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55 </w:t>
            </w:r>
            <w:r>
              <w:rPr>
                <w:rFonts w:ascii="Times New Roman" w:hAnsi="Times New Roman"/>
                <w:sz w:val="24"/>
                <w:szCs w:val="24"/>
              </w:rPr>
              <w:t>(3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3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05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ithweight; N (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00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65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4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97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2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49 </w:t>
            </w:r>
            <w:r>
              <w:rPr>
                <w:rFonts w:ascii="Times New Roman" w:hAnsi="Times New Roman"/>
                <w:sz w:val="24"/>
                <w:szCs w:val="24"/>
              </w:rPr>
              <w:t>(1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</w:rPr>
              <w:t>500g</w:t>
            </w:r>
            <w:r>
              <w:rPr>
                <w:rFonts w:hint="eastAsia" w:ascii="Times New Roman" w:hAnsi="Times New Roman"/>
                <w:sz w:val="24"/>
                <w:szCs w:val="24"/>
              </w:rPr>
              <w:t>, &lt;4000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686 </w:t>
            </w:r>
            <w:r>
              <w:rPr>
                <w:rFonts w:ascii="Times New Roman" w:hAnsi="Times New Roman"/>
                <w:sz w:val="24"/>
                <w:szCs w:val="24"/>
              </w:rPr>
              <w:t>(8</w:t>
            </w:r>
            <w:r>
              <w:rPr>
                <w:rFonts w:hint="eastAsia" w:ascii="Times New Roman" w:hAnsi="Times New Roman"/>
                <w:sz w:val="24"/>
                <w:szCs w:val="24"/>
              </w:rPr>
              <w:t>8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9390 </w:t>
            </w:r>
            <w:r>
              <w:rPr>
                <w:rFonts w:ascii="Times New Roman" w:hAnsi="Times New Roman"/>
                <w:sz w:val="24"/>
                <w:szCs w:val="24"/>
              </w:rPr>
              <w:t>(8</w:t>
            </w:r>
            <w:r>
              <w:rPr>
                <w:rFonts w:hint="eastAsia" w:ascii="Times New Roman" w:hAnsi="Times New Roman"/>
                <w:sz w:val="24"/>
                <w:szCs w:val="24"/>
              </w:rPr>
              <w:t>9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34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91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91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firstLine="120" w:firstLineChars="5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40</w:t>
            </w:r>
            <w:r>
              <w:rPr>
                <w:rFonts w:ascii="Times New Roman" w:hAnsi="Times New Roman"/>
                <w:sz w:val="24"/>
                <w:szCs w:val="24"/>
              </w:rPr>
              <w:t>00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01 (7.8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74 (6.4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08 (4.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3 (5.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34 (5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stational age; N (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0.0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7 - 37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18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8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83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70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79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8 - 38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67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439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59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89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22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8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9 - 39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86 (19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26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22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4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75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51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0 - 40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62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528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059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71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42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1 - 41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+6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23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738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242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399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6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42</w:t>
            </w:r>
            <w:r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320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20.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856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1294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49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 xml:space="preserve">277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6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ve disorders during pregnancy; N (%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0.0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388 (68.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505 (71.4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735 (72.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50 (73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685 (73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oderate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852 (28.7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682 (25.5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77 (24.6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60 (22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42 (23.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87 (2.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97 (2.8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9 (2.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97 (2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2 (2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 (0.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6 (0.3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 (0.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 (0.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 (0.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age; N (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0.0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87 (20.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95 (21.8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25 (24.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26 (24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81 (21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宋体" w:hAnsi="宋体" w:cs="宋体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- 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544 (70.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367 (70.1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384 (69.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51 (67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98 (69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宋体" w:hAnsi="宋体" w:cs="宋体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 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21 (9.8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48 (8.1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39 (6.9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38 (7.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15 (9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宋体" w:hAnsi="宋体" w:cs="宋体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smoking; N (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0.0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987 (46.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412 (51.5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218 (56.4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40 (58.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354 (59.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1-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26 (31.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258 (31.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600 (28.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919 (27.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81 (25.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≥ 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88 (20.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90 (15.1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811 (12.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70 (11.2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96 (12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ind w:left="120" w:hanging="120" w:hangingChars="5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1 (2.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0 (2.4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9 (2.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6 (2.6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3 (2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sz w:val="24"/>
                <w:szCs w:val="24"/>
              </w:rPr>
              <w:t>ocioeconomic status</w:t>
            </w:r>
            <w:r>
              <w:rPr>
                <w:rFonts w:ascii="Times New Roman" w:hAnsi="Times New Roman"/>
                <w:sz w:val="24"/>
                <w:szCs w:val="24"/>
              </w:rPr>
              <w:t>; N (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0.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41 (6.8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24 (6.9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29 (7.9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8 (6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8 (6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48 (27.1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069 (29.2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08 (29.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63 (32.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28 (27.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24 (31.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201 (30.5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63 (29.9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975 (29.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04 (30.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403 (21.8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04 (21.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828 (19.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26 (18.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77 (20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80 (10.5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107 (10.5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29 (11.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43 (10.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64 (11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6 (2.4)</w:t>
            </w:r>
          </w:p>
        </w:tc>
        <w:tc>
          <w:tcPr>
            <w:tcW w:w="212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5 (2.0)</w:t>
            </w:r>
          </w:p>
        </w:tc>
        <w:tc>
          <w:tcPr>
            <w:tcW w:w="23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1 (2.1)</w:t>
            </w:r>
          </w:p>
        </w:tc>
        <w:tc>
          <w:tcPr>
            <w:tcW w:w="22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0 (2.4)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3 (2.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E40CE3"/>
    <w:rsid w:val="20A640AF"/>
    <w:rsid w:val="56E40CE3"/>
    <w:rsid w:val="6380235B"/>
    <w:rsid w:val="6ED80FD6"/>
    <w:rsid w:val="79E0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12:39:00Z</dcterms:created>
  <dc:creator>Administrator</dc:creator>
  <cp:lastModifiedBy>Administrator</cp:lastModifiedBy>
  <dcterms:modified xsi:type="dcterms:W3CDTF">2019-05-11T12:41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